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E6D2F" w14:textId="77777777" w:rsidR="007C623C" w:rsidRPr="00AB3B48" w:rsidRDefault="007C623C" w:rsidP="007C623C">
      <w:pPr>
        <w:pStyle w:val="af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3B48">
        <w:rPr>
          <w:rFonts w:ascii="Times New Roman" w:hAnsi="Times New Roman" w:cs="Times New Roman"/>
          <w:i/>
          <w:iCs/>
          <w:sz w:val="24"/>
          <w:szCs w:val="24"/>
        </w:rPr>
        <w:t>Supplementary</w:t>
      </w:r>
    </w:p>
    <w:p w14:paraId="43AF6DCE" w14:textId="77777777" w:rsidR="007C623C" w:rsidRDefault="007C623C" w:rsidP="007C623C">
      <w:pPr>
        <w:pStyle w:val="af0"/>
        <w:spacing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pearman correlations </w:t>
      </w:r>
      <w:r w:rsidRPr="007C500F">
        <w:rPr>
          <w:rFonts w:ascii="Times New Roman" w:hAnsi="Times New Roman" w:cs="Times New Roman"/>
          <w:b w:val="0"/>
          <w:sz w:val="24"/>
          <w:szCs w:val="24"/>
        </w:rPr>
        <w:t>between IOS variables and qCT-derived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Jacobian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C623C" w14:paraId="50AF7CC7" w14:textId="77777777" w:rsidTr="00BC673E">
        <w:tc>
          <w:tcPr>
            <w:tcW w:w="1803" w:type="dxa"/>
            <w:tcBorders>
              <w:bottom w:val="double" w:sz="4" w:space="0" w:color="auto"/>
              <w:right w:val="nil"/>
            </w:tcBorders>
          </w:tcPr>
          <w:p w14:paraId="3C1447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</w:tcPr>
          <w:p w14:paraId="71073D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DC02593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arman ρ</w:t>
            </w: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F6E607B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double" w:sz="4" w:space="0" w:color="auto"/>
            </w:tcBorders>
            <w:vAlign w:val="center"/>
          </w:tcPr>
          <w:p w14:paraId="18780DA0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DR-adjusted p-value</w:t>
            </w:r>
          </w:p>
        </w:tc>
      </w:tr>
      <w:tr w:rsidR="007C623C" w14:paraId="699DAB34" w14:textId="77777777" w:rsidTr="00BC673E">
        <w:tc>
          <w:tcPr>
            <w:tcW w:w="1803" w:type="dxa"/>
            <w:vMerge w:val="restart"/>
            <w:tcBorders>
              <w:top w:val="double" w:sz="4" w:space="0" w:color="auto"/>
              <w:bottom w:val="nil"/>
              <w:right w:val="nil"/>
            </w:tcBorders>
          </w:tcPr>
          <w:p w14:paraId="7752CD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9C3D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ED48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0AED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double" w:sz="4" w:space="0" w:color="auto"/>
              <w:left w:val="nil"/>
              <w:bottom w:val="nil"/>
            </w:tcBorders>
          </w:tcPr>
          <w:p w14:paraId="5A46CFC5" w14:textId="77777777" w:rsidR="007C623C" w:rsidRPr="009A3569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54DB16C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0BDE6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4632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060A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D724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2AC41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1E8BA05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109C2D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918E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0C35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75E4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5D2C5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99909C3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8354C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D204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05D9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65F3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0409B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2319019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4F1836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DDD9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FF21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B836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B2129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840C942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271F2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2A6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17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3A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232D9F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A3592D5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5875B4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68C36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C24BD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2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882E9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1558E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4197E3D4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44EC0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374E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BB7D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D248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5405F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2F47E78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B0C22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A36D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B55D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DC44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42FA5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7F5A5234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8A4B5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D415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5C7B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0D03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945A1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4EE47EFC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47109B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3CFF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25428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7621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4F465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8233A04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EE868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5B5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F0A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FC2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288602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E84A72F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3A7577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784D7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E3B89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D1059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5750B6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</w:tr>
      <w:tr w:rsidR="007C623C" w14:paraId="74405C66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520EA0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4058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8932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6DF9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CFDEB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C713931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42599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7187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5A7A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21D9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2AF5C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3561EDEA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EABE1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011B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8ED4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847F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C20E7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</w:tr>
      <w:tr w:rsidR="007C623C" w14:paraId="43CD2F6E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8F104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3BCC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2ED8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3C67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668F6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1091D1B1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1A179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3D5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EC4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0C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79FD96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26151107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45261D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24042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63ACB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6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8ACFB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F4A07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</w:tr>
      <w:tr w:rsidR="007C623C" w14:paraId="7BC33D22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113AEE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D1A8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36F5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63C7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BFA48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</w:tr>
      <w:tr w:rsidR="007C623C" w14:paraId="37CB23E5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C0D4B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1FA4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FFFC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8178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E0B6F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3B8B2E7F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72CC7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EBAC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4515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68AD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EDF67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</w:tr>
      <w:tr w:rsidR="007C623C" w14:paraId="706F3818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5838E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EEB4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91D8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2F28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43A02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</w:tr>
      <w:tr w:rsidR="007C623C" w14:paraId="71FC9479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5C7E7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3AF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75B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C61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36EB0A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</w:tr>
      <w:tr w:rsidR="007C623C" w14:paraId="261B8BEE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01D8D6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6B25F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3FE32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2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9E2B9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49F70F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9B575A8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9D3F3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3C6D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3E5D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A79A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FD0D6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CD70402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16F8A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2C62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D0FF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F132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0342E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E226D79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FC19A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4DBE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9621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A0E8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7F507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EE600A6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49CE80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12EB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E569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06BB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350D4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AAB860F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8B3CF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4A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5D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B29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07CF66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55DB8F5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6142B4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71873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01DA9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CF0ED8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71D64D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EF8EA43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78D77D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3ADE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6E10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7FB0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49E10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26F0A06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E3FE4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2387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1B7B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6A85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885DC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357580C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8E05E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9EB1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0000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2444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E6F6A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C407281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8D9A05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EA38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8468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B340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0BD61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3A72287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75AF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286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DFE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1B8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0F16AA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6543646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6DE481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23EE6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20DCD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69597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3E72A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B43F1F2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7B2F3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38EC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D8F7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9A09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B6ACC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2279857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18A588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75BA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8A7D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F47C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968BD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FE11325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40C3E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CCB9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F08B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355D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15FB6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74B4DB5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8A850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1B90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9585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3393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4B824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FEE17C7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EF0C3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774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311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288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28BAC3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04B6B3C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0C12EF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D735E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DEFB7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0594E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D3048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C002844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85DA9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3A73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737D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9301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8A0CD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0D57011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D1583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566A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476F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8D56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B40D2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805E83E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47393F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46E1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47D1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35C3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BA946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B74E0B3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45AB871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6B2F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01F5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41D9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A4D88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86DE8CC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DDD24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CE9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F98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96F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2B3AC3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4451A97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7B88A0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37E04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48748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4ECB2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6780D3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B455324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7A19FA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99E3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B26F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5FAF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8CFE9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4D329A1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D9361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01C2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8898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4AC4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65638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310BB29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33F0C2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563D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8202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A159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3EE2B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95C822F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63E91B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CBA8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00E8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F38B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3456C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74C76D2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CFB2B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F2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6D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173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57F0AD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DDBD9A7" w14:textId="77777777" w:rsidTr="00BC673E">
        <w:tc>
          <w:tcPr>
            <w:tcW w:w="1803" w:type="dxa"/>
            <w:vMerge w:val="restart"/>
            <w:tcBorders>
              <w:bottom w:val="nil"/>
              <w:right w:val="nil"/>
            </w:tcBorders>
          </w:tcPr>
          <w:p w14:paraId="5B7732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6D74F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D1786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A8BAA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3B19F5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90BC3F4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2639D0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F73F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54B4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AD2F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D0522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35955AF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536959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8E34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835A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3E04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95169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BAE7465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1538D0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B5B5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FB0F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9AA1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13C91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3E5E59A" w14:textId="77777777" w:rsidTr="00BC673E">
        <w:tc>
          <w:tcPr>
            <w:tcW w:w="1803" w:type="dxa"/>
            <w:vMerge/>
            <w:tcBorders>
              <w:top w:val="nil"/>
              <w:bottom w:val="nil"/>
              <w:right w:val="nil"/>
            </w:tcBorders>
          </w:tcPr>
          <w:p w14:paraId="0EB3FD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126F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4B54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FDCF9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810B4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247E7CA" w14:textId="77777777" w:rsidTr="00BC673E">
        <w:tc>
          <w:tcPr>
            <w:tcW w:w="18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5A62D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5D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6C6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4F5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657A5C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3889F38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B9401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8142C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90EEA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6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C598F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2EE85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6E380B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0F0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1D96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35B2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0D2B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520D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15C029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E92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E288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9C9C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3B24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F613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FD4F88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DC6B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2203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E2A6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0B32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8CDB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0C17624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4E59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CF98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1930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6C30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D8274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589AD9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DE36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228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A0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EB9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650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8682869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2DD467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89CDC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4C723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6BA5F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6F10C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82751C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32E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71E2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FDE6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6DAD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AC7C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5F6EA0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7937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5DAA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548F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1F6C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F8C57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102EA56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BBC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EDAF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71EB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74F9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882C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D780FB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C4F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CE63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BFA9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E448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ADAA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A64185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004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FCF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A3A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334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3E1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1203778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4D075B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E562A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A9F26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6A13D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72B2D1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B6434F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CE2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9264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2414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2D77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4468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AE5B18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4FB8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7618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965C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6E87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64B89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B9D2B6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7BE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A727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A335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59FD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96891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795B18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96AB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4386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88C0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5CB4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78A81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D1DA33C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9F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A2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9AD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B8B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86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D987EC6" w14:textId="77777777" w:rsidTr="00BC673E">
        <w:tc>
          <w:tcPr>
            <w:tcW w:w="180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50BF6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6F9DE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ADFC7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5E8AB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6A05DA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1496D053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47E9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B87E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DECD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7671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4F921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7B9F8ED7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2AA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07C9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C855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740C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704BB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5CBD1CB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CF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207C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505A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9A68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BA50C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20AACB73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C43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FFB8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57BB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C526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749C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2AAB2598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BBC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B852C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F1B1E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E6850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72F7E2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</w:tbl>
    <w:p w14:paraId="02CDF9C9" w14:textId="77777777" w:rsidR="007C623C" w:rsidRPr="00311995" w:rsidRDefault="007C623C" w:rsidP="007C623C"/>
    <w:p w14:paraId="32F44506" w14:textId="77777777" w:rsidR="007C623C" w:rsidRDefault="007C623C" w:rsidP="007C62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08C914" w14:textId="77777777" w:rsidR="007C623C" w:rsidRDefault="007C623C" w:rsidP="007C623C">
      <w:pPr>
        <w:pStyle w:val="af0"/>
        <w:spacing w:after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pearman correlations </w:t>
      </w:r>
      <w:r w:rsidRPr="007C500F">
        <w:rPr>
          <w:rFonts w:ascii="Times New Roman" w:hAnsi="Times New Roman" w:cs="Times New Roman"/>
          <w:b w:val="0"/>
          <w:sz w:val="24"/>
          <w:szCs w:val="24"/>
        </w:rPr>
        <w:t>between IOS variables and qCT-derived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ADI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C623C" w14:paraId="26272DA4" w14:textId="77777777" w:rsidTr="00BC673E"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</w:tcPr>
          <w:p w14:paraId="4C16E3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</w:tcPr>
          <w:p w14:paraId="2516FA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D9BFFA2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arman ρ</w:t>
            </w: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4AAF7EA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DF5B4D6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DR-adjusted p-value</w:t>
            </w:r>
          </w:p>
        </w:tc>
      </w:tr>
      <w:tr w:rsidR="007C623C" w14:paraId="0D4A41B9" w14:textId="77777777" w:rsidTr="00BC673E">
        <w:tc>
          <w:tcPr>
            <w:tcW w:w="180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80EB3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04A9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E345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6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F420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8689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629C93B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01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F4BE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2D18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007E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F604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FB5D723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B1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AEF5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1C37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812D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B1F2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CBF07DF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52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7A0A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E6ED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2A461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D0A7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BD47195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DE1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E211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C04F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AC8A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B5520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776F897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33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05B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19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CEC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B0E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D28D5B7" w14:textId="77777777" w:rsidTr="00BC673E">
        <w:tc>
          <w:tcPr>
            <w:tcW w:w="180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A2B99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5BE5B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2D444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4428C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81E4A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378DB98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BCA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B8A9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5308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79F3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D7EC5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867498E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D0D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5ABC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EEBD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E907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CEF3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B3619EA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A3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EDBA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2052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F87B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9BB3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1CA8E4B8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D32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CE82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7003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499B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FDD6C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A586DD0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B1C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49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2D1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76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6B1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864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43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20777EC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D799F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DE405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FB057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B12DE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70E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DEAC1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70E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10EEDB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092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596B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817C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8DB7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70E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C9A6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70E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67AE34C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34B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2B67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2378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C096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5DD4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12D1402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C71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08D5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E59E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09AD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6467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7EE5C54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6CC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1DA9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0E53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B4BA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95D64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3A32C81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72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C9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CD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C0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4CD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C35F8C3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5EF35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4EC9A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3DEC6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463BE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1A042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1FFE39E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534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08D6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094B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99BB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B586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1914907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127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4E2F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881D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E911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44513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</w:tr>
      <w:tr w:rsidR="007C623C" w14:paraId="588643E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5D5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1628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17CDD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4122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D092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</w:tr>
      <w:tr w:rsidR="007C623C" w14:paraId="78683BD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82C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F159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F080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9032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DC67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192DED51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CCD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CB1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3B3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E2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CD7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B381990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11F60C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75C90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51CF1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275F1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61C986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0B5704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3961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673A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3CD6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F49F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A854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6D6A56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A0F0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33FB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380A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F3BA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3769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E66F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8D68D8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4DE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370B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C1C6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E83C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B60BA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E66F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7FA22E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16C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9A5A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9D39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BDC7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896B0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E66F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2ED7189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AD1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7F8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C8D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BE7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58F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18D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58F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B619BC6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0A295C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FD347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7664B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A6F14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5B6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261575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5B6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CE04D8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A1C0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671E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F7C7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BF04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72BF8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885307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BF5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E6B8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3754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B954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FE07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63ABD8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A1A1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C6E5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659D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5148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25A1D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4B457A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4BE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8851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B8DE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2A97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01CA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D069822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2E7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DB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291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374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E8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5B5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C032557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010746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F3771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CF79E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28DC6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431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3F368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431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1939E4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C3D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8DF2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A807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45C3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36CD7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8A55C6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2B78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A8C9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3CE6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535A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AC73E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1AEBDC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D6E5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2423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8431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7221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78FD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7668BB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B4511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98B8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DB8C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B80F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92ABB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1C5322A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A9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49B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9A0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67B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F7B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BB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F978C14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552234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C4D71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1FF82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25107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7DA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9A1CF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7DA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FBB748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5DB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1B9C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5382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B60E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5465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9DEAE8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223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C6EC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78A3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23B7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5361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6A0329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98C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FAF9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50CD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F06F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F608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1472E1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1B0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9B5E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7337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23B2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9376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34D84A1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95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2AB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A365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AA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04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73D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79E9120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6FE5D5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F37A9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564F3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CD70F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26C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17DF1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26C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A2FDEA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272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5AF9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313C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EEB0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EEA36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B5D4DB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ECA9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2E2B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4A1C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2369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D83FB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4DEDB5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B26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92C87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225F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C1B64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97B93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9C3741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90E5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B025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8D0A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E0593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BCB1A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42B3CE1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71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41D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D1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85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FF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165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D7B77E3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69CB667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B27D9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2BE83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1B6F7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15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3465D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15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061E94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336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39E4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0F5E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ABA2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8D14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328048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3F5F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4729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0183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18B5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EBD3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EF1648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2B8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B405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3AC6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E059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D1BA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4235159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AE8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B41A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7B1D71" w14:textId="77777777" w:rsidR="007C623C" w:rsidRPr="00B81E1D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255C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55D7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FAD5082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D1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4AD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0CB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E5D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7D2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F530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2ED260AA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16F683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A21FA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488CD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F48FF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5C0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E7D0F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A5C0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45AA9E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335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C2A2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E103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5CDB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5C63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61789A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3626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7636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1E57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1A88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E6C4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305959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9364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73C4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349E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B94E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1418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333F61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8FC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05E6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68CC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7D7B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FFD4B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E0EAD5A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523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3F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D6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E67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39E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2E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5ABDDD1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741D41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1788C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8B7C5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D2243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733A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67731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733A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060DC89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9A2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9085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69F3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B7C9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B6AC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D41BF0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450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2D62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2B9C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2E71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B6CF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685B73D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495A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2AC2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68170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4964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4A927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6C4217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8E6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33DC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9139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5312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7E993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D19C7DB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03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69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A114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94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6A6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A4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B3DC227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4114F6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C4618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8208E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40CAC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53708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3EA560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E38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E0E4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AC7B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1C99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4937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FF4244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3CE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478F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5BD5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1AFD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38EFF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0BF3AE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FD4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2B6B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D3E4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0234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98D20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665238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385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5C30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CD1E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21C7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E4D2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64DF3F4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0AB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F67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F4F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E8E3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234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9F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B7E69A4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4794A1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C0269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38430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152BF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E8DA84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</w:tr>
      <w:tr w:rsidR="007C623C" w14:paraId="747ACB1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77F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E5C4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AAC0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B29D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5CF0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</w:tr>
      <w:tr w:rsidR="007C623C" w14:paraId="7F87712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CD9E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4E0A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E92F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C947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D6B2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</w:tr>
      <w:tr w:rsidR="007C623C" w14:paraId="0461FBC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0C23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B62E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15A0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B2A5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7B54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</w:tr>
      <w:tr w:rsidR="007C623C" w14:paraId="5CC5D39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53E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354D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F65B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2CDF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8FC0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</w:tr>
      <w:tr w:rsidR="007C623C" w14:paraId="384F7554" w14:textId="77777777" w:rsidTr="00BC673E">
        <w:tc>
          <w:tcPr>
            <w:tcW w:w="1803" w:type="dxa"/>
            <w:vMerge/>
            <w:tcBorders>
              <w:top w:val="nil"/>
              <w:left w:val="nil"/>
              <w:right w:val="nil"/>
            </w:tcBorders>
          </w:tcPr>
          <w:p w14:paraId="2C53DB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807FB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543C1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35509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1062C5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</w:tr>
    </w:tbl>
    <w:p w14:paraId="5B54F0C1" w14:textId="77777777" w:rsidR="007C623C" w:rsidRDefault="007C623C" w:rsidP="007C623C"/>
    <w:p w14:paraId="64A502C3" w14:textId="77777777" w:rsidR="007C623C" w:rsidRDefault="007C623C" w:rsidP="007C623C">
      <w:pPr>
        <w:spacing w:line="240" w:lineRule="auto"/>
      </w:pPr>
      <w:r>
        <w:br w:type="page"/>
      </w:r>
    </w:p>
    <w:p w14:paraId="2967ED33" w14:textId="77777777" w:rsidR="007C623C" w:rsidRPr="00AB3B48" w:rsidRDefault="007C623C" w:rsidP="007C623C">
      <w:pPr>
        <w:rPr>
          <w:rFonts w:ascii="Times New Roman" w:hAnsi="Times New Roman" w:cs="Times New Roman"/>
          <w:sz w:val="24"/>
          <w:szCs w:val="24"/>
        </w:rPr>
      </w:pPr>
      <w:r w:rsidRPr="00AB3B48">
        <w:rPr>
          <w:rFonts w:ascii="Times New Roman" w:hAnsi="Times New Roman" w:cs="Times New Roman"/>
          <w:sz w:val="24"/>
          <w:szCs w:val="24"/>
        </w:rPr>
        <w:lastRenderedPageBreak/>
        <w:t xml:space="preserve">Table S3. Spearman correlations between IOS variables and qCT-derived </w:t>
      </w:r>
      <w:r>
        <w:rPr>
          <w:rFonts w:ascii="Times New Roman" w:hAnsi="Times New Roman" w:cs="Times New Roman"/>
          <w:sz w:val="24"/>
          <w:szCs w:val="24"/>
        </w:rPr>
        <w:t>fSAD%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C623C" w14:paraId="34D72846" w14:textId="77777777" w:rsidTr="00BC673E"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30388C2" w14:textId="77777777" w:rsidR="007C623C" w:rsidRDefault="007C623C" w:rsidP="00BC673E">
            <w:pPr>
              <w:pStyle w:val="af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9A23C0B" w14:textId="77777777" w:rsidR="007C623C" w:rsidRDefault="007C623C" w:rsidP="00BC673E">
            <w:pPr>
              <w:pStyle w:val="af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FE62300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arman ρ</w:t>
            </w:r>
          </w:p>
        </w:tc>
        <w:tc>
          <w:tcPr>
            <w:tcW w:w="18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D988E6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80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665A77C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DR-adjusted p-value</w:t>
            </w:r>
          </w:p>
        </w:tc>
      </w:tr>
      <w:tr w:rsidR="007C623C" w14:paraId="08C25FFB" w14:textId="77777777" w:rsidTr="00BC673E">
        <w:tc>
          <w:tcPr>
            <w:tcW w:w="180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30D2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03C1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35A5D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289D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7</w:t>
            </w:r>
          </w:p>
        </w:tc>
        <w:tc>
          <w:tcPr>
            <w:tcW w:w="18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1EA5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4</w:t>
            </w:r>
          </w:p>
        </w:tc>
      </w:tr>
      <w:tr w:rsidR="007C623C" w14:paraId="414544C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8CB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D09A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BC01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95EF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1590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04E9F4E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6B72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1E63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E4BB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0B29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B5347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8</w:t>
            </w:r>
          </w:p>
        </w:tc>
      </w:tr>
      <w:tr w:rsidR="007C623C" w14:paraId="2275497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422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82A1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862A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1113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19A2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</w:t>
            </w:r>
          </w:p>
        </w:tc>
      </w:tr>
      <w:tr w:rsidR="007C623C" w14:paraId="7E657C2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8FD8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6C06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426E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A2D7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D3C53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</w:tr>
      <w:tr w:rsidR="007C623C" w14:paraId="50B49AFC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A00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337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DB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535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07C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</w:tr>
      <w:tr w:rsidR="007C623C" w14:paraId="4F6C3612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BAA93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9D8744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FF27D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4BBBA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0ED6C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4</w:t>
            </w:r>
          </w:p>
        </w:tc>
      </w:tr>
      <w:tr w:rsidR="007C623C" w14:paraId="0A0E863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340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AD96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7D75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1C43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44F1C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5</w:t>
            </w:r>
          </w:p>
        </w:tc>
      </w:tr>
      <w:tr w:rsidR="007C623C" w14:paraId="11138AF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F69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B6DA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F011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E73E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04D50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5123D5E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6FB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97FD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E8C5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E12D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F8B61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8</w:t>
            </w:r>
          </w:p>
        </w:tc>
      </w:tr>
      <w:tr w:rsidR="007C623C" w14:paraId="0FA185E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0D4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67DD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BA57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BA66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BF135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</w:tr>
      <w:tr w:rsidR="007C623C" w14:paraId="42660DBA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A8A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458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04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1E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C9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2</w:t>
            </w:r>
          </w:p>
        </w:tc>
      </w:tr>
      <w:tr w:rsidR="007C623C" w14:paraId="6C672178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602982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3757C8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D372D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8CF9A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3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F6478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6</w:t>
            </w:r>
          </w:p>
        </w:tc>
      </w:tr>
      <w:tr w:rsidR="007C623C" w14:paraId="2C00112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BE5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107D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B6B7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B612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ECFF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471DE0B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9DB5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5BA2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6478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7D42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7B52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7</w:t>
            </w:r>
          </w:p>
        </w:tc>
      </w:tr>
      <w:tr w:rsidR="007C623C" w14:paraId="749BEEF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30B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107B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5A6E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3E3C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49574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2</w:t>
            </w:r>
          </w:p>
        </w:tc>
      </w:tr>
      <w:tr w:rsidR="007C623C" w14:paraId="4DAAB79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C36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2652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3FA9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5FBC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CFA2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20B485E1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E7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77E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9AC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16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356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5</w:t>
            </w:r>
          </w:p>
        </w:tc>
      </w:tr>
      <w:tr w:rsidR="007C623C" w14:paraId="4CEF36E7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4880D9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21409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5CB2E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ED57E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F6BFD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6</w:t>
            </w:r>
          </w:p>
        </w:tc>
      </w:tr>
      <w:tr w:rsidR="007C623C" w14:paraId="6DC03798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1A15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A7A6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A423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E666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F98D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7</w:t>
            </w:r>
          </w:p>
        </w:tc>
      </w:tr>
      <w:tr w:rsidR="007C623C" w14:paraId="0C774E0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1C6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CA93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9A6F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B08D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D36DA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3</w:t>
            </w:r>
          </w:p>
        </w:tc>
      </w:tr>
      <w:tr w:rsidR="007C623C" w14:paraId="526A196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F8C1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1E61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941F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838C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B784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13BCE68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5D20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A6E6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F361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E9EA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E163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8</w:t>
            </w:r>
          </w:p>
        </w:tc>
      </w:tr>
      <w:tr w:rsidR="007C623C" w14:paraId="51CEC958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06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89D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96C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3A7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FF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9</w:t>
            </w:r>
          </w:p>
        </w:tc>
      </w:tr>
      <w:tr w:rsidR="007C623C" w14:paraId="18EA7817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050F0E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DA765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9F167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D1ED6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7304C44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</w:tr>
      <w:tr w:rsidR="007C623C" w14:paraId="3CFA6DC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0DC8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E1D2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6512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7376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9652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1332FE7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167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01F9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C639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A8CD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3E56A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</w:tr>
      <w:tr w:rsidR="007C623C" w14:paraId="7F1FDA5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584E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D124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6AFC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6E92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A02F9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</w:tr>
      <w:tr w:rsidR="007C623C" w14:paraId="5CF21FF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9401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ED44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702D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8BE8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A745B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63A4815F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1EB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2354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28E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72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BCA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45DE05B6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903F7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8480D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F3EE1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A7018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969AB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</w:tr>
      <w:tr w:rsidR="007C623C" w14:paraId="0BAF864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DF54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0871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EA9B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6B84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2BC44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7E8CE53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BF79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9EA8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AF75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4DA3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7DC2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</w:tr>
      <w:tr w:rsidR="007C623C" w14:paraId="4437245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436E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EEB7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FC43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AF7B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3401D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2</w:t>
            </w:r>
          </w:p>
        </w:tc>
      </w:tr>
      <w:tr w:rsidR="007C623C" w14:paraId="46C626F2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90C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E037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C3D6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FFA4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D67EB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7724B993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0EE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D18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760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DA4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D39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47B85379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56F033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7ED68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9BF27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54813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791C24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</w:tr>
      <w:tr w:rsidR="007C623C" w14:paraId="3AF69F5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713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58D8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7D71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831F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58CE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29D2CE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B0E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667C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B510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514F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D5FE33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</w:tr>
      <w:tr w:rsidR="007C623C" w14:paraId="15CD8EE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10F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3C7F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E338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FCFB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F36D6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009EC50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03C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540C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6483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1F2F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673D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2AA35E06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9E0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06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B14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80A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D04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68128DD6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585AE1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19346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A1244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9C8C6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66627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</w:tr>
      <w:tr w:rsidR="007C623C" w14:paraId="608472E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82F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AF66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F852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8058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8E050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093017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941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A47B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1323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5178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91E1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692A6D2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C7A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E4E1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B1E3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79BC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049C5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61F2D69C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97C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1D21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A25A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7D240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DB9B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55501679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011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DF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905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6F3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8F0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AC36D5F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7C7AF1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39766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24D9E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6B366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0B6D4A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637247A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7CB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4C31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0D6B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EAED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B2B2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9C3CAE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464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0EEB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7E85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D23A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25F8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3039BA5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B7D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09F9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A715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EE81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BED78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</w:tr>
      <w:tr w:rsidR="007C623C" w14:paraId="5B4364E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E6D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9D56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0A03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35D0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42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6842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85AC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42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0A47008F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3CF3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203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52D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1B4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42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914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42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206BB51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60ED2E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62AAD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E404E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41F1F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68F60A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1</w:t>
            </w:r>
          </w:p>
        </w:tc>
      </w:tr>
      <w:tr w:rsidR="007C623C" w14:paraId="5A050B34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4CF7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B74B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D310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2106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20C39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3F4679B9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BB1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2BB68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0719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64CB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F1B1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</w:tr>
      <w:tr w:rsidR="007C623C" w14:paraId="7DDCAD4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B892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CEF4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847B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7FDF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FAD7E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</w:tr>
      <w:tr w:rsidR="007C623C" w14:paraId="006A68C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F076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03BF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D48B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EA17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8611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7BFBF52B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25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235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A1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E8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B6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</w:tr>
      <w:tr w:rsidR="007C623C" w14:paraId="3980AB03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0BF96C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AD6A4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77117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8B04B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E58A3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6B47F71B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D65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A3C5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EAAB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CE46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2705A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</w:tr>
      <w:tr w:rsidR="007C623C" w14:paraId="5736C82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DFA5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E369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51B3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64E0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CFA3E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</w:tr>
      <w:tr w:rsidR="007C623C" w14:paraId="0B7D9AE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A968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2237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A6C5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E6B5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9BF50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</w:tr>
      <w:tr w:rsidR="007C623C" w14:paraId="545A572E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AD3F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6818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7980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441E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711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4FE0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</w:tr>
      <w:tr w:rsidR="007C623C" w14:paraId="6AA5E830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F63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6B6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08F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7E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332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</w:tr>
      <w:tr w:rsidR="007C623C" w14:paraId="3F2D7FD4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79C96B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F2FF2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D795F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7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44B95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8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02B044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4</w:t>
            </w:r>
          </w:p>
        </w:tc>
      </w:tr>
      <w:tr w:rsidR="007C623C" w14:paraId="69F17BA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DBA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4A63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C9DB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EA46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A577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</w:tr>
      <w:tr w:rsidR="007C623C" w14:paraId="5AC33CE7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2114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23F3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4F41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85FC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C3B51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</w:t>
            </w:r>
          </w:p>
        </w:tc>
      </w:tr>
      <w:tr w:rsidR="007C623C" w14:paraId="2F570E7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451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BD73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F924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0770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84E5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4</w:t>
            </w:r>
          </w:p>
        </w:tc>
      </w:tr>
      <w:tr w:rsidR="007C623C" w14:paraId="3EEE5D3F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D1A4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98C7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2F6B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37B77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48720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</w:tr>
      <w:tr w:rsidR="007C623C" w14:paraId="7622D046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C13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D98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65B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0EE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03F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</w:tr>
      <w:tr w:rsidR="007C623C" w14:paraId="3E4F4A20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09CF5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1%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07A9B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AB42C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D1611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2AFD3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</w:tr>
      <w:tr w:rsidR="007C623C" w14:paraId="0B88E41A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DB90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4A41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D2A4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0B78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28BA8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6C663281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A374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AA5E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0B03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98CF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363F2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</w:tr>
      <w:tr w:rsidR="007C623C" w14:paraId="502FAB7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C7A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D5C9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9E71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6DBB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BBCAC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</w:tr>
      <w:tr w:rsidR="007C623C" w14:paraId="0CF5C656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D0B9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63D7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5B14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3955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765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83EB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4EE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409C0197" w14:textId="77777777" w:rsidTr="00BC673E"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68D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E9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82A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D9A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765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D70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4EE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</w:tr>
      <w:tr w:rsidR="007C623C" w14:paraId="1635514E" w14:textId="77777777" w:rsidTr="00BC673E"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</w:tcPr>
          <w:p w14:paraId="3BF5CF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V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9D43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VC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03886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392B6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E7F3D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525B5E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5F384B65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7CD2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A88A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C7FD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5754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52A9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7674B10D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B150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5C1E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0B72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37CD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C0FB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95AF4C0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B92C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FC19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7286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A559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F66E48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3703CE93" w14:textId="77777777" w:rsidTr="00BC673E"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C496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49FF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D95C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CDF5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44ADC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:rsidR="007C623C" w14:paraId="18806414" w14:textId="77777777" w:rsidTr="00BC673E">
        <w:tc>
          <w:tcPr>
            <w:tcW w:w="1803" w:type="dxa"/>
            <w:vMerge/>
            <w:tcBorders>
              <w:top w:val="nil"/>
              <w:left w:val="nil"/>
              <w:right w:val="nil"/>
            </w:tcBorders>
          </w:tcPr>
          <w:p w14:paraId="2818BD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83A6B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44202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5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37321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72E6BA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E3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</w:tr>
    </w:tbl>
    <w:p w14:paraId="108C1B20" w14:textId="77777777" w:rsidR="007C623C" w:rsidRDefault="007C623C" w:rsidP="007C623C"/>
    <w:p w14:paraId="69F95584" w14:textId="77777777" w:rsidR="007C623C" w:rsidRDefault="007C623C" w:rsidP="007C623C">
      <w:pPr>
        <w:spacing w:line="240" w:lineRule="auto"/>
      </w:pPr>
      <w:r>
        <w:br w:type="page"/>
      </w:r>
    </w:p>
    <w:p w14:paraId="1D52A051" w14:textId="77777777" w:rsidR="007C623C" w:rsidRPr="00987129" w:rsidRDefault="007C623C" w:rsidP="007C623C">
      <w:pPr>
        <w:rPr>
          <w:rFonts w:ascii="Times New Roman" w:hAnsi="Times New Roman" w:cs="Times New Roman"/>
          <w:sz w:val="24"/>
          <w:szCs w:val="24"/>
        </w:rPr>
      </w:pPr>
      <w:r w:rsidRPr="00987129">
        <w:rPr>
          <w:rFonts w:ascii="Times New Roman" w:hAnsi="Times New Roman" w:cs="Times New Roman"/>
          <w:sz w:val="24"/>
          <w:szCs w:val="24"/>
        </w:rPr>
        <w:lastRenderedPageBreak/>
        <w:t xml:space="preserve">Table S4. Multivariable regression analysis of associations between IOS variables and qCT-derived </w:t>
      </w:r>
      <w:r>
        <w:rPr>
          <w:rFonts w:ascii="Times New Roman" w:hAnsi="Times New Roman" w:cs="Times New Roman"/>
          <w:sz w:val="24"/>
          <w:szCs w:val="24"/>
        </w:rPr>
        <w:t>Jacobian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315"/>
        <w:gridCol w:w="1225"/>
        <w:gridCol w:w="1226"/>
        <w:gridCol w:w="1225"/>
        <w:gridCol w:w="1226"/>
        <w:gridCol w:w="1226"/>
      </w:tblGrid>
      <w:tr w:rsidR="007C623C" w14:paraId="09D9DA50" w14:textId="77777777" w:rsidTr="00BC673E">
        <w:tc>
          <w:tcPr>
            <w:tcW w:w="1583" w:type="dxa"/>
            <w:tcBorders>
              <w:bottom w:val="double" w:sz="4" w:space="0" w:color="auto"/>
              <w:right w:val="nil"/>
            </w:tcBorders>
          </w:tcPr>
          <w:p w14:paraId="05DD04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nil"/>
              <w:bottom w:val="double" w:sz="4" w:space="0" w:color="auto"/>
              <w:right w:val="nil"/>
            </w:tcBorders>
          </w:tcPr>
          <w:p w14:paraId="0B0116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3BCD174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DBC3AD0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</w:t>
            </w: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9291813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</w:tcPr>
          <w:p w14:paraId="388D7AED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</w:tcBorders>
          </w:tcPr>
          <w:p w14:paraId="26B1B0D6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1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²</w:t>
            </w:r>
          </w:p>
        </w:tc>
      </w:tr>
      <w:tr w:rsidR="007C623C" w14:paraId="3B8DF2F9" w14:textId="77777777" w:rsidTr="00BC673E">
        <w:tc>
          <w:tcPr>
            <w:tcW w:w="1583" w:type="dxa"/>
            <w:vMerge w:val="restart"/>
            <w:tcBorders>
              <w:top w:val="double" w:sz="4" w:space="0" w:color="auto"/>
              <w:bottom w:val="nil"/>
              <w:right w:val="nil"/>
            </w:tcBorders>
          </w:tcPr>
          <w:p w14:paraId="0598D7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3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7CED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B89A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B39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C938B0" w14:textId="77777777" w:rsidR="007C623C" w:rsidRPr="009A3569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12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9086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</w:tcBorders>
          </w:tcPr>
          <w:p w14:paraId="6B9483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7561909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FAF1F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C4866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9728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051E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6799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68731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B91D9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</w:tr>
      <w:tr w:rsidR="007C623C" w14:paraId="21EED9A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AF3EB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A8F62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BBB2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0C5CD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7953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774A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76BE9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361236F7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31F869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B7A78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77B5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F8DB3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267A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48CF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151B1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37324A5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3D36A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0ABEA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5143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98E0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F0E5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93F6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C7532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</w:tr>
      <w:tr w:rsidR="007C623C" w14:paraId="18607537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F5B90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919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E84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CC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EF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6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41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4C2A93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</w:tr>
      <w:tr w:rsidR="007C623C" w14:paraId="1A9A70F0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477D8C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69096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63F065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86927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513F5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0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9AED6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3637C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6C59049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1EB70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054D7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1CEAD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F58C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2CBE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9D18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7C930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4E65F09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E11ED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0D0F6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8CA2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395B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C80B1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036DC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3BA55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704484A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7CA9C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2E892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463E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4DF86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332A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BE032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30C772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1110D9C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FA231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5750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B046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19831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6C172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661B4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D61EE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6CEB6DB8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E803A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9E6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9D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757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546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D8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05A383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351F379F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1EDD24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4BC07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C86BB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7E6F2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1E414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5E095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5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63C5C4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41DEFEA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9A58B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EE97F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ED38C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4B298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28356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9EFE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5A123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93942E5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2DCC3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A470B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9DBD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8635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B162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312DF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60BAE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6BEEFEE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4C824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D2A76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1539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639B3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9CE7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45C700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94375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0573678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AB64C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EAFD6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AB9AF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0844D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A073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C6B20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4C21A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5AD324B4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5843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60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04B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12D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148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8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47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6AD079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E468B79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713406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3EC1E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4498F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512CC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D3F5A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29203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5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6999D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5AF31AF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36172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C82E3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5924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DB1C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D94D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7F02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49CB5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77E3DED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B5F7E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7F3B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0B50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A22DC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7EA5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38D03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3CFD9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2AF51328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BE97B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72FAF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640B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82131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63E9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F971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F7F8A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53B0AED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6ECBD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33CF3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60AB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A5EC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6AF0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CA7A9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72AE5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1466DA56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C2F33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79E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651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016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29C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048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74163E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39894793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48D2C1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86298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97DEF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F5614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45ECE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436DB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37A114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279957E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28BAA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3221A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6A49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9BC4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D80B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34EB8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E0317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793644B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0CEC3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351C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9F19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190D8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BFF3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E4D8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85AA9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28BD67C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1F6E2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6A36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A9E9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164F3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DEF7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CCEAB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FA219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7BDAF83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5437C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906B6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8CA2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B5081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A7972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03C6E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95DBA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245EEECC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A7219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569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2AB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877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5CC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55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76C5FB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38D7E840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68FBBC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X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C697A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5890E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610F6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3D6DA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48458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543CBA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F01DDF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DF5B0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82C7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536B3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8D19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28C3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DD68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CED19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284E1FA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5AC8F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7FC26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4DAA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91E2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B14D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0E9B0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01B74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2CE9374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8217A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76DED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37E0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DB329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D3EDB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F7183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0CCD3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5C0640B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9FB79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F7634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D9A3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C50BE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9F94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5150C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37FE1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6C687857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6ECFA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3A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230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F1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CDE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2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733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48BA5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2794CF99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7EDD91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51A10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3FBC1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C3693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4C4CF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D5702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7DFE80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2BF5EEB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2ECE8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9DF1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57A1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7EB4F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444C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3061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71717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</w:tr>
      <w:tr w:rsidR="007C623C" w14:paraId="25FFAE27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4D3F2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21909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8713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A0A0C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9A80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7C8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F1F7C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2322FAF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CC8E0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16572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F27A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6340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AA1C2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ABF1F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13541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3A002BE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00231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2220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B32F9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89E3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DD4C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DBA8D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8C3C8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</w:tr>
      <w:tr w:rsidR="007C623C" w14:paraId="4D7C1BEF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3A1F8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F1C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3B0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73F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435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0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2A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2DD132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7C7DE2AA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2D488F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3C03A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0889B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3B2D7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F0B36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6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C3088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7CFC77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5625C70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46D86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8D82CD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3E6A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D7A95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D013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38A43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A4723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7EBF16A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25098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8F576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C571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0B26B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D975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C8C35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9DEAD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4AB2414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3D5A5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4CDA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6F33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E2189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B0154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92DFB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42280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A82FB6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3803B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70F8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EFCC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3906E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D9B3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CF93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E5A55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38B9983D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DF3D7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09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F99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1B6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7A1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6A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1A75EA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35F3F719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431233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720E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C49D4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75E78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8.07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E4952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3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DEEF2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4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2E4CD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3EA408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151D4C3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B5B4F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05BE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5845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6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176A3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5C8D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4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CACDB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E62888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619EA08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00175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15FB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691D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6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48D07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5D94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E0C2F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48A88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46177ED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D80D9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20D1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18DF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9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4F4C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3433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4AEC5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FDA55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4D2222D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E69AF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77B168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1CFD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6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2405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F8D6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4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84F33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17DAB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3751C108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1A022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64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C46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8.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0F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CFE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4.2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5CF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4CF6E8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78DD4FFE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566724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E720E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E015E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58CDD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6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82737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38365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2C724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CDC420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1EC88DF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D52BA7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9C900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2856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9912E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B357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825FF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4C96F8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35A4CAD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EFA59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53817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F4FA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8286B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1B6DD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641B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E8A95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7852C9F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E06FF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860B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79DA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FB439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FEA5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727EA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1655A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1683DD6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B1C30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38FAB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BA09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102C5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2534E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E908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6F23F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5A9B0B6B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BD075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BB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86F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6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F4B8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164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7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15A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5537D9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13A6E980" w14:textId="77777777" w:rsidTr="00BC673E">
        <w:tc>
          <w:tcPr>
            <w:tcW w:w="1583" w:type="dxa"/>
            <w:vMerge w:val="restart"/>
            <w:tcBorders>
              <w:left w:val="nil"/>
              <w:bottom w:val="nil"/>
              <w:right w:val="nil"/>
            </w:tcBorders>
          </w:tcPr>
          <w:p w14:paraId="0911F6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117D1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9D63B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AA7BB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FC1CB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97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8A066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C7B5C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3388CAF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88B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0DD0F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A3D9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7CE69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B75C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954E2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87A9F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1E09F5C8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79F6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F39A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8A14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4C5B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46AC0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E5B96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A7AF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21C11B69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6AC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9C423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8F58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551C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3439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484BC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5227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5E5029A7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4545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485BF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A16BE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A12F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9AF6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AE25A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8B90D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3AF18A4A" w14:textId="77777777" w:rsidTr="00BC673E">
        <w:tc>
          <w:tcPr>
            <w:tcW w:w="15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AD5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942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4A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123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C15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4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218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F62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</w:tbl>
    <w:p w14:paraId="5F52FAF8" w14:textId="77777777" w:rsidR="007C623C" w:rsidRDefault="007C623C" w:rsidP="007C623C"/>
    <w:p w14:paraId="0D72DDE1" w14:textId="77777777" w:rsidR="007C623C" w:rsidRDefault="007C623C" w:rsidP="007C623C">
      <w:pPr>
        <w:spacing w:line="240" w:lineRule="auto"/>
      </w:pPr>
      <w:r>
        <w:br w:type="page"/>
      </w:r>
    </w:p>
    <w:p w14:paraId="0AB6B5CB" w14:textId="77777777" w:rsidR="007C623C" w:rsidRPr="00987129" w:rsidRDefault="007C623C" w:rsidP="007C623C">
      <w:pPr>
        <w:rPr>
          <w:rFonts w:ascii="Times New Roman" w:hAnsi="Times New Roman" w:cs="Times New Roman"/>
          <w:sz w:val="24"/>
          <w:szCs w:val="24"/>
        </w:rPr>
      </w:pPr>
      <w:r w:rsidRPr="00987129">
        <w:rPr>
          <w:rFonts w:ascii="Times New Roman" w:hAnsi="Times New Roman" w:cs="Times New Roman"/>
          <w:sz w:val="24"/>
          <w:szCs w:val="24"/>
        </w:rPr>
        <w:lastRenderedPageBreak/>
        <w:t xml:space="preserve">Table S5. Multivariable regression analysis of associations between IOS variables and qCT-derived </w:t>
      </w:r>
      <w:r>
        <w:rPr>
          <w:rFonts w:ascii="Times New Roman" w:hAnsi="Times New Roman" w:cs="Times New Roman"/>
          <w:sz w:val="24"/>
          <w:szCs w:val="24"/>
        </w:rPr>
        <w:t>ADI</w:t>
      </w:r>
      <w:r w:rsidRPr="009871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315"/>
        <w:gridCol w:w="1225"/>
        <w:gridCol w:w="1226"/>
        <w:gridCol w:w="1225"/>
        <w:gridCol w:w="1226"/>
        <w:gridCol w:w="1226"/>
      </w:tblGrid>
      <w:tr w:rsidR="007C623C" w14:paraId="22BE5CC5" w14:textId="77777777" w:rsidTr="00BC673E">
        <w:tc>
          <w:tcPr>
            <w:tcW w:w="1583" w:type="dxa"/>
            <w:tcBorders>
              <w:bottom w:val="double" w:sz="4" w:space="0" w:color="auto"/>
              <w:right w:val="nil"/>
            </w:tcBorders>
          </w:tcPr>
          <w:p w14:paraId="1E68D0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nil"/>
              <w:bottom w:val="double" w:sz="4" w:space="0" w:color="auto"/>
              <w:right w:val="nil"/>
            </w:tcBorders>
          </w:tcPr>
          <w:p w14:paraId="362456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B214CEF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7913B5A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</w:t>
            </w: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99EACF5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</w:tcPr>
          <w:p w14:paraId="375E14DC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</w:tcBorders>
          </w:tcPr>
          <w:p w14:paraId="2F531E4E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1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²</w:t>
            </w:r>
          </w:p>
        </w:tc>
      </w:tr>
      <w:tr w:rsidR="007C623C" w14:paraId="53EA50F9" w14:textId="77777777" w:rsidTr="00BC673E">
        <w:tc>
          <w:tcPr>
            <w:tcW w:w="1583" w:type="dxa"/>
            <w:vMerge w:val="restart"/>
            <w:tcBorders>
              <w:top w:val="double" w:sz="4" w:space="0" w:color="auto"/>
              <w:bottom w:val="nil"/>
              <w:right w:val="nil"/>
            </w:tcBorders>
          </w:tcPr>
          <w:p w14:paraId="7BF9C1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3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81B7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6A70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5BD9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B7FDAE" w14:textId="77777777" w:rsidR="007C623C" w:rsidRPr="009A3569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67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8BC5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</w:tcBorders>
          </w:tcPr>
          <w:p w14:paraId="6012FF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</w:tr>
      <w:tr w:rsidR="007C623C" w14:paraId="063D94E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F3153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64BB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D77A7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260F3D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76C3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343CE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B66EA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5D0ECCC2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38601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70157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977F4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9F3C9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8BD5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97B8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29E46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6EE6C1B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BD227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84A46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48F31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70F2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062F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456A5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B2328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</w:tr>
      <w:tr w:rsidR="007C623C" w14:paraId="427C6D8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5A1DE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DE377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73FB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E927E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16F0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27D91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FBF8C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</w:tr>
      <w:tr w:rsidR="007C623C" w14:paraId="5BFDBE66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A83762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90F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93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A9F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2F3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9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5802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21F200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</w:tr>
      <w:tr w:rsidR="007C623C" w14:paraId="4E6472AD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307E39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5636E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29E7B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505EC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F4423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9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4119E7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2FA10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4B4E757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E9032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CF375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E5F0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4BB0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C635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31213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791B1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5017CD7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BFDE6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701A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A54D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19838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C106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32055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A76F1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24D2D9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C3322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0CA1B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8D53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BC5A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E534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0AC2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BD916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5775306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5DAAF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18324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1026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9AC2B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0EE3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F41A4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44789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4E0AA16E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5CDD5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33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B1B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8A1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489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7F1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2A926A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4219064F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08DFE9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0FF6D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21CAC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108DE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C3A97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EC08A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B9DDC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7541B5E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513CF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FD00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06F3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1C1DA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EC15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F6E5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DDF94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708CC9A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4ED81C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69824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BA5C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98B45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F1D2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2A91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22856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0E9DD45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4208C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FC617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70DB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98C0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2F37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6662C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8C3E7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34B6EDF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7E8CF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95EC2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4D65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3483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B061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1A10C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A601F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5C874673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8D50A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B5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175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8C5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9EA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6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F2E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70ADF4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1E517B74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4CA69A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E94ED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27097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47CFCF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A00CF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1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C3161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6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3D6672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51CBE237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6F9CB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0407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8F0A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9CA5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B87A3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8551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E976A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75B5AC4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5B236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0F46E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C2E3F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53BE2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7A45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EC608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E455A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2444C35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59E96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0938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C207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9D8A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C41B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64FE2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1BE80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69286E0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D073B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972FB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1550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C6BB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2214A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2F16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38C51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482E581B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1260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89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4EF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07E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52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EF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2D343D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1280E8A0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34F6EA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F84E5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85B9F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E0FE1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25D431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EE361D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242DF7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</w:tr>
      <w:tr w:rsidR="007C623C" w14:paraId="01D2917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6690A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C4E2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337C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36A0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A6E9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4FA7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EE066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4F84DD5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6245C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BEB36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9432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6268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5EA72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3E6E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B2542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</w:tr>
      <w:tr w:rsidR="007C623C" w14:paraId="63DFE4F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72CB7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98613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9AE7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B251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FF0B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65FA1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DD65D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52BCCC0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F6074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74AE6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5485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28CD44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B817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602D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8B1A9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7307B36E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FEB18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04F4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E93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91E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81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DAA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7782E13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433CCFD8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097B6D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X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F3358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FDFF1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D4B0B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30DAD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7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EC1D8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4DA80E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7567440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EFE70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225E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A203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17869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6D62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65C4E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E2B7D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261AF29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5AA01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1061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6944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A80AA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2988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77F0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55056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189E1EE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2D92B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05935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6C5A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CE267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99DA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D5CCE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C59B5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5</w:t>
            </w:r>
          </w:p>
        </w:tc>
      </w:tr>
      <w:tr w:rsidR="007C623C" w14:paraId="0889C84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51364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3F3DC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4E28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74BC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7ABE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EEE65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AB2CD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12695BF6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8D548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88C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1B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EC7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79D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8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359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5106F1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27D83B9F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6EF9B3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C55D2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36769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14C0E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DD6C8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07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3C982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24994A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0BC228F7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D741AB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3234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225C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84445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2C963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8AFE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2622F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79100DA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2AA40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72DA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9479F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BB21D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2EDC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FBBD1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351ED7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696F644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7E994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6E248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01B8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7174D7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04C9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6C217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F1EBE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52AB585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165DA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B82AF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9E67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F907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E9875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9DC9E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FBF22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62A28C55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26868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C5B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B90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58E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401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D39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65A76A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6EC71DE2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10EE76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73AE8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9F3E8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D1FF2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DAF89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9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23191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62B903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5D30614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7D25A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BEC230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0817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A7411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1D57A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5C943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53494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0BDB94A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41209D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1127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354A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871B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947C3D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13100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FE915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452AA54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1E2E7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8E32C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3922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F76F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F72DC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48167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376F1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2E8086B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0143C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718A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5DAC11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42D73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A69D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F6AE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A857F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2072B45D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3BDC7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CF2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F5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3C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858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51E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BE377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57E337A8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6B7E14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720E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ED4F0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A2A72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3.3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9852A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99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4BA77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34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082E3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78545F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52E5DD1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2DB1D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AF9EA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AA38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8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3986D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F6A8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BC00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663EF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7334D1A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75F1A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9B23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B7F77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1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9D3B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EDD76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6E5B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5BF9E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</w:t>
            </w:r>
          </w:p>
        </w:tc>
      </w:tr>
      <w:tr w:rsidR="007C623C" w14:paraId="58539A7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C5C3E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9D3A3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26FA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D74C4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A2D5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8DE391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04168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14360DA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A5ACE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AB593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8988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0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74130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E5DB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4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14317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4BA90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605ABFB6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8B7B1D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5E1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76F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2.7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4B19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C99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153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2C5552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02BCC196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147987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E720E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559BA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E50B9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9DF3F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48EA35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8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F1CD7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7090EC0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62AF7F6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E5B4B9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6EDC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16E7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C46C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7E028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734C21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E0721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1965E6F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1B7C8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87F2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80CE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8068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3CCA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36602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9136D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7965398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55B77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FF03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3621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1B91A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2C9F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F6D6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79AD1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366D578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B5DCC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88236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6647B8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7E443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F52A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7C61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0B337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26C9BD27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BC292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ECF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4E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7A5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02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36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1D2EC8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758FE20A" w14:textId="77777777" w:rsidTr="00BC673E">
        <w:tc>
          <w:tcPr>
            <w:tcW w:w="1583" w:type="dxa"/>
            <w:vMerge w:val="restart"/>
            <w:tcBorders>
              <w:left w:val="nil"/>
              <w:bottom w:val="nil"/>
              <w:right w:val="nil"/>
            </w:tcBorders>
          </w:tcPr>
          <w:p w14:paraId="246A56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E82D54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C3D40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74D176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2B317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BA5BC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04581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668A41DA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F8F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A8DEA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65D5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ACE0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3110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64713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D702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4FD5D19B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D25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63BE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A2F1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F2757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456A0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90119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2A32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0312EF88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70E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D5F08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1E6C9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D8F6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6BA5E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7C77E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B3FA1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6</w:t>
            </w:r>
          </w:p>
        </w:tc>
      </w:tr>
      <w:tr w:rsidR="007C623C" w14:paraId="7BA3E308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7BEC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53392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68807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8D7C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E6EF0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F6D34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B89418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751E5DFA" w14:textId="77777777" w:rsidTr="00BC673E">
        <w:tc>
          <w:tcPr>
            <w:tcW w:w="15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9A7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69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189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2C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F6E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BEF2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C6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</w:tbl>
    <w:p w14:paraId="2908378F" w14:textId="77777777" w:rsidR="007C623C" w:rsidRDefault="007C623C" w:rsidP="007C623C"/>
    <w:p w14:paraId="3B48269E" w14:textId="77777777" w:rsidR="007C623C" w:rsidRDefault="007C623C" w:rsidP="007C623C">
      <w:pPr>
        <w:spacing w:line="240" w:lineRule="auto"/>
      </w:pPr>
      <w:r>
        <w:br w:type="page"/>
      </w:r>
    </w:p>
    <w:p w14:paraId="59FE41AE" w14:textId="77777777" w:rsidR="007C623C" w:rsidRPr="00987129" w:rsidRDefault="007C623C" w:rsidP="007C623C">
      <w:pPr>
        <w:rPr>
          <w:rFonts w:ascii="Times New Roman" w:hAnsi="Times New Roman" w:cs="Times New Roman"/>
          <w:sz w:val="24"/>
          <w:szCs w:val="24"/>
        </w:rPr>
      </w:pPr>
      <w:r w:rsidRPr="00987129">
        <w:rPr>
          <w:rFonts w:ascii="Times New Roman" w:hAnsi="Times New Roman" w:cs="Times New Roman"/>
          <w:sz w:val="24"/>
          <w:szCs w:val="24"/>
        </w:rPr>
        <w:lastRenderedPageBreak/>
        <w:t>Table S6. Multivariable regression analysis of associations between IOS variables and qCT-derived fSAD%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315"/>
        <w:gridCol w:w="1225"/>
        <w:gridCol w:w="1226"/>
        <w:gridCol w:w="1225"/>
        <w:gridCol w:w="1226"/>
        <w:gridCol w:w="1226"/>
      </w:tblGrid>
      <w:tr w:rsidR="007C623C" w14:paraId="4D688E8E" w14:textId="77777777" w:rsidTr="00BC673E">
        <w:tc>
          <w:tcPr>
            <w:tcW w:w="1583" w:type="dxa"/>
            <w:tcBorders>
              <w:bottom w:val="double" w:sz="4" w:space="0" w:color="auto"/>
              <w:right w:val="nil"/>
            </w:tcBorders>
          </w:tcPr>
          <w:p w14:paraId="0A2A98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nil"/>
              <w:bottom w:val="double" w:sz="4" w:space="0" w:color="auto"/>
              <w:right w:val="nil"/>
            </w:tcBorders>
          </w:tcPr>
          <w:p w14:paraId="1F2C8D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B35C8E0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67DD31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</w:t>
            </w:r>
          </w:p>
        </w:tc>
        <w:tc>
          <w:tcPr>
            <w:tcW w:w="122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09D73E6" w14:textId="77777777" w:rsidR="007C623C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</w:tcPr>
          <w:p w14:paraId="037402E5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F18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</w:tcBorders>
          </w:tcPr>
          <w:p w14:paraId="149FB17C" w14:textId="77777777" w:rsidR="007C623C" w:rsidRPr="006F18A9" w:rsidRDefault="007C623C" w:rsidP="00BC673E">
            <w:pPr>
              <w:pStyle w:val="af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178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²</w:t>
            </w:r>
          </w:p>
        </w:tc>
      </w:tr>
      <w:tr w:rsidR="007C623C" w14:paraId="40E3B22A" w14:textId="77777777" w:rsidTr="00BC673E">
        <w:tc>
          <w:tcPr>
            <w:tcW w:w="1583" w:type="dxa"/>
            <w:vMerge w:val="restart"/>
            <w:tcBorders>
              <w:top w:val="double" w:sz="4" w:space="0" w:color="auto"/>
              <w:bottom w:val="nil"/>
              <w:right w:val="nil"/>
            </w:tcBorders>
          </w:tcPr>
          <w:p w14:paraId="3F31B3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5</w:t>
            </w:r>
          </w:p>
        </w:tc>
        <w:tc>
          <w:tcPr>
            <w:tcW w:w="13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BB69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C1B45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310D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ED5BA2" w14:textId="77777777" w:rsidR="007C623C" w:rsidRPr="009A3569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E11D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8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</w:tcBorders>
          </w:tcPr>
          <w:p w14:paraId="714360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39223395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A36DE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FE29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85FE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97B78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BEE42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643FC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9395F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</w:tr>
      <w:tr w:rsidR="007C623C" w14:paraId="2DD5D65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021BA3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8F196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72FAF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B7D72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A3B8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1FCEA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EABBF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6A54773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F8DAA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8C8DB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8842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27E9F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B8F4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8F2C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7B65E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1269BA6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56F73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ACA1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C7F0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65B6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210B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8C3950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23911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</w:tr>
      <w:tr w:rsidR="007C623C" w14:paraId="509E48D6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D21C7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2C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FDC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593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AC9E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0DE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008D87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4E70221C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635D236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7239C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7C4A01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E15699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67FB0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7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7B985E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5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1F745F1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31EFB1E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ED96D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4DA5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BDAA3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B336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30C4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CEBFF5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4AF3E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6282E39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3881D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EF982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AD18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98EFD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3574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BC8BF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F5247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0D36DD4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26122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7BD0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00DB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BFA63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DA86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5F040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12A42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5CCD0115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CD2B91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B1477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4143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1C1C36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728C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28BBA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57F39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0939BF8F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FAF59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F9ED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CF5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E51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EE7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F73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5CF0495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2CDB068E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077692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AE262D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9F62CC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421303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84307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E76D3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6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3F8A047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0115952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997329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87C2C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B322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4152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0D1C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12C9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FD4C85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42630BB2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407EF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6F94C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AB45D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3A2F30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52324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55EB1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CDA6B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79AFB10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CC478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56ED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E7E0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ACEC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F2C1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01E8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F465EC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52E2365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427D3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E6F41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2FA5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DF67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892FC1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9DD964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4DA39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1B52C825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B4BD2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998C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7D5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3D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7EB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8DD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42C1C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2B5D3EC1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51D4F8C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257B8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A44CC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C60E68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C787B3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51CEE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6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51EA7A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4AAA8EF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33D2D0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CF476B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7B7E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1B4F3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F309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7C085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FD5730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676A0D2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C3B4EC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4A193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B5FC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B98B9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2054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C5ED8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D9565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3037C286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A86E4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3FC25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33FB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47D6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0B35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00A9FB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29D865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580762B2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62E5F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0DD7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1B57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5FDF57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BE83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9BE81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C7CBA6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1A3221D1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E6234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3A3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ED16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4DD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9936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DEF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62E22F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2F93C2B5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10480A5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6C1AD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F2553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5F3F5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B0EE2E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52386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2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EE984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</w:tr>
      <w:tr w:rsidR="007C623C" w14:paraId="657BB97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2A155C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26453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DEE6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468C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9700E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80B93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F3814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</w:tr>
      <w:tr w:rsidR="007C623C" w14:paraId="31954FB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687737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6620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009B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6364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01F7A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868C9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6CC95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8</w:t>
            </w:r>
          </w:p>
        </w:tc>
      </w:tr>
      <w:tr w:rsidR="007C623C" w14:paraId="245C204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81F7C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B0327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0B61F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6BA79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CB81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2A094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3B3D0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</w:t>
            </w:r>
          </w:p>
        </w:tc>
      </w:tr>
      <w:tr w:rsidR="007C623C" w14:paraId="470A3E8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7D501FE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5E503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CD384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F42A9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61200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BB48E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8D2B8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1E4B0D2F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F0E089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E4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7926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3A9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D273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58FA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0D5559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1BEDBB4A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404584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X1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607D6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5CB241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D357D7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81A63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5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767B3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8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706CE0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</w:tr>
      <w:tr w:rsidR="007C623C" w14:paraId="15D0EAB4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A36B4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FAE58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94E1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9D6C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5F51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C9C3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05B336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093E1B0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AC8AE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FCDFD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84D13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5B1BF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4CF60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B86300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5EE12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697D1E87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2EA0B5B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67E7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365CC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921C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4FDB0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992EFA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5012F3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5B00576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00921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94A5FA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45C0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F4D7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F8DC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41D94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53A5CA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4E9F68F3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266FE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98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82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C3A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A5E6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6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E7B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355D12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116DF5DE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548A05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1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DFA18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E8492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EF065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77BB6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7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0196C4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8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0A5C492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430D49C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27E03B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760600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75219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C45F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04F0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F8EC53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4330D2A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</w:t>
            </w:r>
          </w:p>
        </w:tc>
      </w:tr>
      <w:tr w:rsidR="007C623C" w14:paraId="3B87AA4F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6FD4F2B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7168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D010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D0A0CF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9FCEB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ECA60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4D6B2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3E7F6F5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E9D60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693C89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82EB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F87B80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AC1DB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9FBE2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F3A669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7FC9E215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9DE984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B8476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B3473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BEFF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67AB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D375D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5FF9735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18496365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EF342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7AB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3E1B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69A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306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6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80A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5810D1B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7E854204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5276E95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6E28B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C14E98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0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94FA1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EFA6E8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79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86FBEA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3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61F13B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</w:tr>
      <w:tr w:rsidR="007C623C" w14:paraId="1CC87FD0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94298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ADF5D8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12DCA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CA7D4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9F5A6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55C6CD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5C8A0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63FBE0B1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2DC11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8BB1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D1916A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6865EC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EDEF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205FB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A88FA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70B2869D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50E7CF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81E9B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943DA2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B15E6E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4753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63E86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4D87F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1ECD44EB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BE32B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02C7F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6BEA9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B68FCE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BB94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3.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82C421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74EF639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3E84474C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3D9BE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052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8837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0.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7F4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05EC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2.7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13BD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56921D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4ADFDA43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73AFF45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D4025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res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03E981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3C5E3B9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.7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62207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.8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627CD67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98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6A3CD0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3A28D0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4</w:t>
            </w:r>
          </w:p>
        </w:tc>
      </w:tr>
      <w:tr w:rsidR="007C623C" w14:paraId="0A029269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8C50B3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A4D074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81C88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9BEDCE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A2D18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0D1D4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527FC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6A68859A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1FB778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A4DB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8E4A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2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CD8B1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02528D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9BB4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6C5A973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</w:t>
            </w:r>
          </w:p>
        </w:tc>
      </w:tr>
      <w:tr w:rsidR="007C623C" w14:paraId="6C4F825C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6DA56C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3F4D4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859AB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,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8CBE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671A5E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0F5532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0E83AB4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7</w:t>
            </w:r>
          </w:p>
        </w:tc>
      </w:tr>
      <w:tr w:rsidR="007C623C" w14:paraId="3A8E2673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148F80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5F56D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93687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3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1ABE4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.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033E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D734DA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3B760AE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6</w:t>
            </w:r>
          </w:p>
        </w:tc>
      </w:tr>
      <w:tr w:rsidR="007C623C" w14:paraId="4EA6E15A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A65E96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74C1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FC39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8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F1D2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.3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EE5F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8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A264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1DAB45F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</w:tr>
      <w:tr w:rsidR="007C623C" w14:paraId="45DFBEA5" w14:textId="77777777" w:rsidTr="00BC673E">
        <w:tc>
          <w:tcPr>
            <w:tcW w:w="1583" w:type="dxa"/>
            <w:vMerge w:val="restart"/>
            <w:tcBorders>
              <w:bottom w:val="nil"/>
              <w:right w:val="nil"/>
            </w:tcBorders>
          </w:tcPr>
          <w:p w14:paraId="7320196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4025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17A765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421B4BE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8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2C3C15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801FF5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6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FAD09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53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14:paraId="4C53CCA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9</w:t>
            </w:r>
          </w:p>
        </w:tc>
      </w:tr>
      <w:tr w:rsidR="007C623C" w14:paraId="64632D68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33A1A9D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BFC83A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53778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1C87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965B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A522CC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D8BB9C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426DB8DE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BD1E35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E0C7F4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7B1FA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E7B371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FD683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94C1C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18DBC6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5</w:t>
            </w:r>
          </w:p>
        </w:tc>
      </w:tr>
      <w:tr w:rsidR="007C623C" w14:paraId="593AD4F8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0659F82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49128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C1779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C1698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E557D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68B2A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19B2DD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023902F5" w14:textId="77777777" w:rsidTr="00BC673E">
        <w:tc>
          <w:tcPr>
            <w:tcW w:w="1583" w:type="dxa"/>
            <w:vMerge/>
            <w:tcBorders>
              <w:top w:val="nil"/>
              <w:bottom w:val="nil"/>
              <w:right w:val="nil"/>
            </w:tcBorders>
          </w:tcPr>
          <w:p w14:paraId="41090097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1687A2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23B13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45367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B27FC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0DDF42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14:paraId="2DED433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1</w:t>
            </w:r>
          </w:p>
        </w:tc>
      </w:tr>
      <w:tr w:rsidR="007C623C" w14:paraId="5E188914" w14:textId="77777777" w:rsidTr="00BC673E">
        <w:tc>
          <w:tcPr>
            <w:tcW w:w="158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033204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5B9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8ED9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.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EF6F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473E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E9A5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</w:tcPr>
          <w:p w14:paraId="1CB4C5E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7</w:t>
            </w:r>
          </w:p>
        </w:tc>
      </w:tr>
      <w:tr w:rsidR="007C623C" w14:paraId="1CEDB8F7" w14:textId="77777777" w:rsidTr="00BC673E">
        <w:tc>
          <w:tcPr>
            <w:tcW w:w="1583" w:type="dxa"/>
            <w:vMerge w:val="restart"/>
            <w:tcBorders>
              <w:left w:val="nil"/>
              <w:bottom w:val="nil"/>
              <w:right w:val="nil"/>
            </w:tcBorders>
          </w:tcPr>
          <w:p w14:paraId="6E4FA88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311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2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100D18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UL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7721DF4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FF3D63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86CA5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1B13085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7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443413F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4</w:t>
            </w:r>
          </w:p>
        </w:tc>
      </w:tr>
      <w:tr w:rsidR="007C623C" w14:paraId="5141CAD6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DA48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FEF11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7301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06B96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045022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282F16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474007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  <w:tr w:rsidR="007C623C" w14:paraId="79EA22C2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0F61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0E5D0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146D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9B2EC7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252BB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0B4A66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31FE00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747304ED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467BC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4C697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77EA9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A6F07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7FD4A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30ED181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A8827FE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8</w:t>
            </w:r>
          </w:p>
        </w:tc>
      </w:tr>
      <w:tr w:rsidR="007C623C" w14:paraId="4A66A1C6" w14:textId="77777777" w:rsidTr="00BC673E"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0E72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100316A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74612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EC13253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B46EE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90F31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6F404BD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42</w:t>
            </w:r>
          </w:p>
        </w:tc>
      </w:tr>
      <w:tr w:rsidR="007C623C" w14:paraId="3AAD0E7E" w14:textId="77777777" w:rsidTr="00BC673E">
        <w:tc>
          <w:tcPr>
            <w:tcW w:w="15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8FDF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41985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3B18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F2478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6FCEB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.2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775F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5399" w14:textId="77777777" w:rsidR="007C623C" w:rsidRDefault="007C623C" w:rsidP="00BC673E">
            <w:pPr>
              <w:pStyle w:val="af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.39</w:t>
            </w:r>
          </w:p>
        </w:tc>
      </w:tr>
    </w:tbl>
    <w:p w14:paraId="1C11BF8F" w14:textId="77777777" w:rsidR="007C623C" w:rsidRPr="00311995" w:rsidRDefault="007C623C" w:rsidP="007C623C"/>
    <w:p w14:paraId="6FEE84DF" w14:textId="77777777" w:rsidR="00424AF9" w:rsidRPr="007C623C" w:rsidRDefault="00424AF9" w:rsidP="007C623C"/>
    <w:sectPr w:rsidR="00424AF9" w:rsidRPr="007C623C" w:rsidSect="007C6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23C"/>
    <w:rsid w:val="00424AF9"/>
    <w:rsid w:val="007C623C"/>
    <w:rsid w:val="009B6A74"/>
    <w:rsid w:val="00B7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1340"/>
  <w15:chartTrackingRefBased/>
  <w15:docId w15:val="{97E4CC11-F725-48FC-8342-85FF86C0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23C"/>
    <w:pPr>
      <w:spacing w:line="259" w:lineRule="auto"/>
    </w:pPr>
    <w:rPr>
      <w:rFonts w:asciiTheme="minorHAnsi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C623C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623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62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62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62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62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623C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C6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623C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C62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623C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C623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623C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C623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623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C623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C623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C623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C623C"/>
    <w:rPr>
      <w:rFonts w:asciiTheme="minorHAnsi"/>
      <w:kern w:val="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7C623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C623C"/>
    <w:rPr>
      <w:rFonts w:asciiTheme="minorHAnsi"/>
      <w:kern w:val="0"/>
      <w:szCs w:val="22"/>
      <w14:ligatures w14:val="none"/>
    </w:rPr>
  </w:style>
  <w:style w:type="paragraph" w:styleId="ac">
    <w:name w:val="Balloon Text"/>
    <w:basedOn w:val="a"/>
    <w:link w:val="Char5"/>
    <w:uiPriority w:val="99"/>
    <w:semiHidden/>
    <w:unhideWhenUsed/>
    <w:rsid w:val="007C62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c"/>
    <w:uiPriority w:val="99"/>
    <w:semiHidden/>
    <w:rsid w:val="007C623C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paragraph" w:customStyle="1" w:styleId="Default">
    <w:name w:val="Default"/>
    <w:rsid w:val="007C623C"/>
    <w:pPr>
      <w:autoSpaceDE w:val="0"/>
      <w:autoSpaceDN w:val="0"/>
      <w:adjustRightInd w:val="0"/>
      <w:spacing w:after="0"/>
    </w:pPr>
    <w:rPr>
      <w:rFonts w:ascii="Arial" w:hAnsi="Arial" w:cs="Arial"/>
      <w:color w:val="000000"/>
      <w:kern w:val="0"/>
      <w:sz w:val="24"/>
      <w:lang w:val="en-AU" w:eastAsia="en-US"/>
      <w14:ligatures w14:val="none"/>
    </w:rPr>
  </w:style>
  <w:style w:type="table" w:styleId="ad">
    <w:name w:val="Table Grid"/>
    <w:basedOn w:val="a1"/>
    <w:uiPriority w:val="39"/>
    <w:rsid w:val="007C623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C623C"/>
    <w:rPr>
      <w:sz w:val="18"/>
      <w:szCs w:val="18"/>
    </w:rPr>
  </w:style>
  <w:style w:type="paragraph" w:styleId="af">
    <w:name w:val="Normal (Web)"/>
    <w:basedOn w:val="a"/>
    <w:link w:val="Char6"/>
    <w:uiPriority w:val="99"/>
    <w:unhideWhenUsed/>
    <w:rsid w:val="007C623C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Char6">
    <w:name w:val="일반 (웹) Char"/>
    <w:basedOn w:val="a0"/>
    <w:link w:val="af"/>
    <w:uiPriority w:val="99"/>
    <w:rsid w:val="007C623C"/>
    <w:rPr>
      <w:rFonts w:ascii="굴림" w:eastAsia="굴림" w:hAnsi="굴림" w:cs="굴림"/>
      <w:kern w:val="0"/>
      <w:sz w:val="24"/>
      <w14:ligatures w14:val="none"/>
    </w:rPr>
  </w:style>
  <w:style w:type="paragraph" w:styleId="af0">
    <w:name w:val="caption"/>
    <w:basedOn w:val="a"/>
    <w:next w:val="a"/>
    <w:uiPriority w:val="35"/>
    <w:unhideWhenUsed/>
    <w:qFormat/>
    <w:rsid w:val="007C623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7C623C"/>
    <w:pPr>
      <w:spacing w:after="0"/>
    </w:pPr>
    <w:rPr>
      <w:rFonts w:asciiTheme="minorHAnsi"/>
      <w:kern w:val="0"/>
      <w:szCs w:val="22"/>
      <w14:ligatures w14:val="none"/>
    </w:rPr>
  </w:style>
  <w:style w:type="paragraph" w:styleId="af2">
    <w:name w:val="annotation text"/>
    <w:basedOn w:val="a"/>
    <w:link w:val="Char7"/>
    <w:uiPriority w:val="99"/>
    <w:unhideWhenUsed/>
    <w:rsid w:val="007C623C"/>
  </w:style>
  <w:style w:type="character" w:customStyle="1" w:styleId="Char7">
    <w:name w:val="메모 텍스트 Char"/>
    <w:basedOn w:val="a0"/>
    <w:link w:val="af2"/>
    <w:uiPriority w:val="99"/>
    <w:rsid w:val="007C623C"/>
    <w:rPr>
      <w:rFonts w:asciiTheme="minorHAnsi"/>
      <w:kern w:val="0"/>
      <w:szCs w:val="22"/>
      <w14:ligatures w14:val="none"/>
    </w:rPr>
  </w:style>
  <w:style w:type="paragraph" w:styleId="af3">
    <w:name w:val="annotation subject"/>
    <w:basedOn w:val="af2"/>
    <w:next w:val="af2"/>
    <w:link w:val="Char8"/>
    <w:uiPriority w:val="99"/>
    <w:semiHidden/>
    <w:unhideWhenUsed/>
    <w:rsid w:val="007C623C"/>
    <w:rPr>
      <w:b/>
      <w:bCs/>
    </w:rPr>
  </w:style>
  <w:style w:type="character" w:customStyle="1" w:styleId="Char8">
    <w:name w:val="메모 주제 Char"/>
    <w:basedOn w:val="Char7"/>
    <w:link w:val="af3"/>
    <w:uiPriority w:val="99"/>
    <w:semiHidden/>
    <w:rsid w:val="007C623C"/>
    <w:rPr>
      <w:rFonts w:asciiTheme="minorHAnsi"/>
      <w:b/>
      <w:bCs/>
      <w:kern w:val="0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7C623C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C623C"/>
    <w:rPr>
      <w:rFonts w:ascii="맑은 고딕" w:eastAsia="맑은 고딕" w:hAnsi="맑은 고딕"/>
      <w:noProof/>
      <w:kern w:val="0"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7C623C"/>
    <w:pPr>
      <w:spacing w:line="240" w:lineRule="auto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C623C"/>
    <w:rPr>
      <w:rFonts w:ascii="맑은 고딕" w:eastAsia="맑은 고딕" w:hAnsi="맑은 고딕"/>
      <w:noProof/>
      <w:kern w:val="0"/>
      <w:sz w:val="20"/>
      <w:szCs w:val="22"/>
      <w14:ligatures w14:val="none"/>
    </w:rPr>
  </w:style>
  <w:style w:type="character" w:styleId="af4">
    <w:name w:val="Hyperlink"/>
    <w:basedOn w:val="a0"/>
    <w:uiPriority w:val="99"/>
    <w:unhideWhenUsed/>
    <w:rsid w:val="007C623C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7C623C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7C6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024</Words>
  <Characters>11540</Characters>
  <Application>Microsoft Office Word</Application>
  <DocSecurity>0</DocSecurity>
  <Lines>96</Lines>
  <Paragraphs>27</Paragraphs>
  <ScaleCrop>false</ScaleCrop>
  <Company/>
  <LinksUpToDate>false</LinksUpToDate>
  <CharactersWithSpaces>1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규리 김</dc:creator>
  <cp:keywords/>
  <dc:description/>
  <cp:lastModifiedBy>규리 김</cp:lastModifiedBy>
  <cp:revision>1</cp:revision>
  <dcterms:created xsi:type="dcterms:W3CDTF">2026-05-17T01:26:00Z</dcterms:created>
  <dcterms:modified xsi:type="dcterms:W3CDTF">2026-05-17T01:27:00Z</dcterms:modified>
</cp:coreProperties>
</file>